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31E5AC85" w:rsidR="00B34239" w:rsidRPr="0035145A" w:rsidRDefault="00E70C0A" w:rsidP="6D65075C">
      <w:pPr>
        <w:spacing w:after="120"/>
        <w:rPr>
          <w:rFonts w:asciiTheme="majorHAnsi" w:hAnsiTheme="majorHAnsi" w:cs="Arial"/>
          <w:b/>
          <w:bCs/>
          <w:sz w:val="28"/>
          <w:szCs w:val="28"/>
        </w:rPr>
      </w:pPr>
      <w:bookmarkStart w:id="25" w:name="OLE_LINK51"/>
      <w:bookmarkStart w:id="26" w:name="OLE_LINK52"/>
      <w:r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 w:rsidRPr="6D65075C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6D65075C"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 w:rsidRPr="6D65075C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13BB4072"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refers to the broad range of study designs employed in implementation science.    Authors </w:t>
      </w:r>
      <w:r w:rsidR="00B941E8"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6D65075C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.  Conversely, w</w:t>
      </w:r>
      <w:r w:rsidR="001939D6" w:rsidRPr="6D65075C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 w:rsidRPr="6D65075C"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6D65075C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5ED63DAF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>
                  <w:pict>
                    <v:shapetype id="_x0000_t67" coordsize="21600,21600" o:spt="67" adj="16200,5400" path="m0@0l@1@0@1,0@2,0@2@0,21600@0,10800,21600xe" w14:anchorId="6CD0A7B5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textboxrect="@1,0,@2,@6" o:connecttype="custom" o:connectlocs="10800,0;0,@0;10800,21600;21600,@0" o:connectangles="270,180,90,0"/>
                      <v:handles>
                        <v:h position="#1,#0" xrange="0,10800" yrange="0,21600"/>
                      </v:handles>
                    </v:shapetype>
                    <v:shape id="AutoShape 10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95b3d7 [1940]" stroked="f" type="#_x0000_t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>
                  <w:pict>
                    <v:shape id="AutoShape 11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8cce4 [1300]" stroked="f" type="#_x0000_t67" adj="1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w14:anchorId="5137795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5ED63DAF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5ED63DAF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6B1C22C5" w:rsidR="00020D78" w:rsidRPr="00244B96" w:rsidRDefault="00763F6D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5ED63DAF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05AEDC9" w:rsidR="00DA6C0A" w:rsidRPr="00244B96" w:rsidRDefault="3B9C838F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6D65075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5ED63DAF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2AE9CE8" w:rsidR="002A58E6" w:rsidRPr="00244B96" w:rsidRDefault="5A4EAF69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5ED63DAF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0A2B3A7" w:rsidR="002A58E6" w:rsidRPr="00244B96" w:rsidRDefault="3E15522F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235C35A" w:rsidR="002A58E6" w:rsidRPr="00244B96" w:rsidRDefault="02BB42E8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5ED63DAF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D087A9C" w:rsidR="002A58E6" w:rsidRPr="00244B96" w:rsidRDefault="5A6A7998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Response to</w:t>
            </w:r>
            <w:r w:rsidR="33355D5B"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 xml:space="preserve"> reviewer 1 #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5ED63DAF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0A153B1" w:rsidR="00D15170" w:rsidRPr="00244B96" w:rsidRDefault="51FC1634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5ED63DAF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2CEAF57" w:rsidR="00D15170" w:rsidRPr="00244B96" w:rsidRDefault="49C3D198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5ED63DAF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F98871D" w:rsidR="00A672F4" w:rsidRPr="00244B96" w:rsidRDefault="00B85422" w:rsidP="4E3C62E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315" w:type="dxa"/>
          </w:tcPr>
          <w:p w14:paraId="6682E7E0" w14:textId="4C9CF6ED" w:rsidR="00A672F4" w:rsidRPr="00244B96" w:rsidRDefault="00A672F4" w:rsidP="6D65075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The characteristics of the targeted ‘site(s)’ (e.g</w:t>
            </w:r>
            <w:r w:rsidR="405E3773"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.,</w:t>
            </w: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 xml:space="preserve"> 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CD53698" w:rsidR="00A672F4" w:rsidRPr="00244B96" w:rsidRDefault="25A6E460" w:rsidP="4BCC49EC">
            <w:pPr>
              <w:spacing w:before="20" w:after="2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</w:t>
            </w:r>
            <w:r w:rsidR="1CDB7588"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5ED63DAF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C4CA337" w:rsidR="00A672F4" w:rsidRPr="00244B96" w:rsidRDefault="2A11EBCC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B7A4D32" w:rsidR="00A672F4" w:rsidRPr="00244B96" w:rsidRDefault="20DA761D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5ED63DAF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BF5A289" w:rsidR="00D15170" w:rsidRPr="00244B96" w:rsidRDefault="7FBBD6BC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0B4317B7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5ED63DAF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8EBFD62" w:rsidR="00594872" w:rsidRPr="00244B96" w:rsidRDefault="7DC38A7B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5B3B6A44" w14:textId="472114AA" w:rsidR="00594872" w:rsidRPr="00244B96" w:rsidRDefault="00594872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0B4317B7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Defined pre-specified primary and other outcome(s) of the implementation strategy, and how they were assessed.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77C657B" w:rsidR="00594872" w:rsidRPr="00244B96" w:rsidRDefault="522FB2C3" w:rsidP="5ED63DAF">
            <w:pPr>
              <w:spacing w:before="20" w:after="2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245" w:type="dxa"/>
            <w:shd w:val="clear" w:color="auto" w:fill="auto"/>
          </w:tcPr>
          <w:p w14:paraId="1168A1C0" w14:textId="49FFB14F" w:rsidR="00594872" w:rsidRPr="00244B96" w:rsidRDefault="00594872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0B4317B7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Defined pre-specified primary and other outcome(s) of the intervention (if assessed), and how they were assessed. Document any pre-determined targets</w:t>
            </w:r>
          </w:p>
        </w:tc>
      </w:tr>
      <w:tr w:rsidR="00594872" w:rsidRPr="0012370C" w14:paraId="1CE21C37" w14:textId="77777777" w:rsidTr="5ED63DAF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BE62CE5" w:rsidR="00594872" w:rsidRPr="00244B96" w:rsidRDefault="3C495016" w:rsidP="4BCC49EC">
            <w:pPr>
              <w:spacing w:before="20" w:after="20" w:line="259" w:lineRule="auto"/>
              <w:jc w:val="center"/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5ED63DAF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377"/>
            <w:bookmarkStart w:id="35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4"/>
            <w:bookmarkEnd w:id="35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A07A65E" w:rsidR="00594872" w:rsidRPr="00244B96" w:rsidRDefault="27B4282D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</w:t>
            </w:r>
            <w:r w:rsidR="19028947"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5D83A4" w:rsidR="00594872" w:rsidRPr="00244B96" w:rsidRDefault="52C709B7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</w:t>
            </w:r>
            <w:r w:rsidR="064B828F"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5ED63DAF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7CE10ED2" w:rsidR="00594872" w:rsidRPr="00244B96" w:rsidRDefault="0045267F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5ED63DAF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C564FDD" w:rsidR="00594872" w:rsidRPr="00244B96" w:rsidRDefault="5FDAFD26" w:rsidP="0B4317B7">
            <w:pPr>
              <w:spacing w:before="20" w:after="2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5ED63DAF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92EFBCC" w:rsidR="00594872" w:rsidRPr="00244B96" w:rsidRDefault="40522042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Table 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6" w:name="OLE_LINK7"/>
            <w:bookmarkStart w:id="37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6"/>
      <w:bookmarkEnd w:id="37"/>
      <w:tr w:rsidR="00D0061E" w:rsidRPr="0012370C" w14:paraId="3912F124" w14:textId="77777777" w:rsidTr="5ED63DAF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1C975CC" w14:textId="2E97020E" w:rsidR="00D0061E" w:rsidRPr="00244B96" w:rsidRDefault="7F665BE4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 xml:space="preserve">Reviewer 1 #13 </w:t>
            </w:r>
          </w:p>
          <w:p w14:paraId="147A35EF" w14:textId="4E67717C" w:rsidR="00D0061E" w:rsidRPr="00244B96" w:rsidRDefault="00D0061E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57476F1F" w:rsidR="00D0061E" w:rsidRPr="00244B96" w:rsidRDefault="49C15210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5ED63DAF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327D8C9" w:rsidR="00D0061E" w:rsidRPr="00244B96" w:rsidRDefault="0F923392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4-16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0AE58CE" w:rsidR="00D0061E" w:rsidRPr="00244B96" w:rsidRDefault="6BA0282E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6EC505C5"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4-16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5ED63DAF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A1A2BC3" w:rsidR="00D0061E" w:rsidRPr="00244B96" w:rsidRDefault="248E0A0D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38" w:name="OLE_LINK77"/>
            <w:bookmarkStart w:id="39" w:name="OLE_LINK78"/>
            <w:r w:rsidRPr="4BCC49EC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38"/>
        <w:bookmarkEnd w:id="39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5ED63DAF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D742B60" w:rsidR="00765305" w:rsidRPr="00244B96" w:rsidRDefault="0565B4C2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bookmarkStart w:id="40" w:name="OLE_LINK254"/>
            <w:bookmarkStart w:id="41" w:name="OLE_LINK123"/>
            <w:r w:rsidRPr="0B4317B7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bookmarkEnd w:id="40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1"/>
        <w:tc>
          <w:tcPr>
            <w:tcW w:w="1205" w:type="dxa"/>
            <w:shd w:val="clear" w:color="auto" w:fill="DBE5F1" w:themeFill="accent1" w:themeFillTint="33"/>
          </w:tcPr>
          <w:p w14:paraId="598BEAA7" w14:textId="745D253D" w:rsidR="00765305" w:rsidRPr="00244B96" w:rsidRDefault="5F75D893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5ED63DAF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DB07A13" w:rsidR="00765305" w:rsidRPr="00244B96" w:rsidRDefault="0045267F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5ED63DAF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2406B97" w:rsidR="0091791F" w:rsidRPr="00244B96" w:rsidRDefault="0045267F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Table 2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6829C62D" w:rsidR="0091791F" w:rsidRPr="00244B96" w:rsidRDefault="131E4CF4" w:rsidP="4BCC49EC">
            <w:pPr>
              <w:spacing w:before="20" w:after="2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14686A67" w14:textId="54C20F99" w:rsidR="0091791F" w:rsidRPr="00244B96" w:rsidRDefault="0091791F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5ED63DAF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C2220E5" w:rsidR="0091791F" w:rsidRPr="00244B96" w:rsidRDefault="7B8AE512" w:rsidP="5ED63DAF">
            <w:pPr>
              <w:spacing w:before="20" w:after="20" w:line="259" w:lineRule="auto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5ED63DAF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10EEC62" w:rsidR="0091791F" w:rsidRPr="00244B96" w:rsidRDefault="50D55F0E" w:rsidP="4BCC49EC">
            <w:pPr>
              <w:spacing w:before="20" w:after="20" w:line="259" w:lineRule="auto"/>
              <w:jc w:val="center"/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5ED63DAF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F71D30D" w:rsidR="0091791F" w:rsidRPr="00244B96" w:rsidRDefault="44DBCEE6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4BCC49EC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5ED63DAF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1899654" w14:textId="483D450E" w:rsidR="00347D18" w:rsidRPr="00244B96" w:rsidRDefault="6230FEEE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0</w:t>
            </w:r>
          </w:p>
          <w:p w14:paraId="33DFDA56" w14:textId="38FDD000" w:rsidR="00347D18" w:rsidRPr="00244B96" w:rsidRDefault="00347D18" w:rsidP="4BCC49E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2" w:name="OLE_LINK57"/>
            <w:bookmarkStart w:id="43" w:name="OLE_LINK58"/>
            <w:bookmarkStart w:id="44" w:name="OLE_LINK59"/>
            <w:bookmarkStart w:id="45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2"/>
            <w:bookmarkEnd w:id="43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4"/>
            <w:bookmarkEnd w:id="45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46" w:name="OLE_LINK471"/>
            <w:bookmarkStart w:id="47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46"/>
            <w:bookmarkEnd w:id="47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F8A53C8" w:rsidR="00347D18" w:rsidRPr="00244B96" w:rsidRDefault="211FB019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48" w:name="OLE_LINK473"/>
            <w:bookmarkStart w:id="49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48"/>
            <w:bookmarkEnd w:id="49"/>
          </w:p>
        </w:tc>
      </w:tr>
      <w:tr w:rsidR="00DE3B1C" w:rsidRPr="0012370C" w14:paraId="0A91C5A2" w14:textId="77777777" w:rsidTr="5ED63DA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5ED63DAF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AF68320" w:rsidR="00347D18" w:rsidRPr="00244B96" w:rsidRDefault="396F2515" w:rsidP="0B4317B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  <w:r w:rsidR="32F9325F" w:rsidRPr="5ED63DA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C8847" w14:textId="77777777" w:rsidR="0021576F" w:rsidRDefault="0021576F" w:rsidP="00373BCA">
      <w:r>
        <w:separator/>
      </w:r>
    </w:p>
  </w:endnote>
  <w:endnote w:type="continuationSeparator" w:id="0">
    <w:p w14:paraId="30A935D0" w14:textId="77777777" w:rsidR="0021576F" w:rsidRDefault="0021576F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46E9A" w14:textId="77777777" w:rsidR="0021576F" w:rsidRDefault="0021576F" w:rsidP="00373BCA">
      <w:r>
        <w:separator/>
      </w:r>
    </w:p>
  </w:footnote>
  <w:footnote w:type="continuationSeparator" w:id="0">
    <w:p w14:paraId="2D43EF65" w14:textId="77777777" w:rsidR="0021576F" w:rsidRDefault="0021576F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2680092">
    <w:abstractNumId w:val="17"/>
  </w:num>
  <w:num w:numId="2" w16cid:durableId="85464572">
    <w:abstractNumId w:val="29"/>
  </w:num>
  <w:num w:numId="3" w16cid:durableId="1794320721">
    <w:abstractNumId w:val="3"/>
  </w:num>
  <w:num w:numId="4" w16cid:durableId="1577590049">
    <w:abstractNumId w:val="26"/>
  </w:num>
  <w:num w:numId="5" w16cid:durableId="7753785">
    <w:abstractNumId w:val="0"/>
  </w:num>
  <w:num w:numId="6" w16cid:durableId="1467625765">
    <w:abstractNumId w:val="14"/>
  </w:num>
  <w:num w:numId="7" w16cid:durableId="1177648273">
    <w:abstractNumId w:val="16"/>
  </w:num>
  <w:num w:numId="8" w16cid:durableId="1783497983">
    <w:abstractNumId w:val="13"/>
  </w:num>
  <w:num w:numId="9" w16cid:durableId="724064863">
    <w:abstractNumId w:val="27"/>
  </w:num>
  <w:num w:numId="10" w16cid:durableId="358550407">
    <w:abstractNumId w:val="10"/>
  </w:num>
  <w:num w:numId="11" w16cid:durableId="923800410">
    <w:abstractNumId w:val="11"/>
  </w:num>
  <w:num w:numId="12" w16cid:durableId="597565938">
    <w:abstractNumId w:val="2"/>
  </w:num>
  <w:num w:numId="13" w16cid:durableId="1826779384">
    <w:abstractNumId w:val="7"/>
  </w:num>
  <w:num w:numId="14" w16cid:durableId="1346520877">
    <w:abstractNumId w:val="5"/>
  </w:num>
  <w:num w:numId="15" w16cid:durableId="309864532">
    <w:abstractNumId w:val="32"/>
  </w:num>
  <w:num w:numId="16" w16cid:durableId="1304238728">
    <w:abstractNumId w:val="19"/>
  </w:num>
  <w:num w:numId="17" w16cid:durableId="595401662">
    <w:abstractNumId w:val="6"/>
  </w:num>
  <w:num w:numId="18" w16cid:durableId="1361011813">
    <w:abstractNumId w:val="30"/>
  </w:num>
  <w:num w:numId="19" w16cid:durableId="384449892">
    <w:abstractNumId w:val="28"/>
  </w:num>
  <w:num w:numId="20" w16cid:durableId="1473981001">
    <w:abstractNumId w:val="18"/>
  </w:num>
  <w:num w:numId="21" w16cid:durableId="1988319627">
    <w:abstractNumId w:val="31"/>
  </w:num>
  <w:num w:numId="22" w16cid:durableId="674456742">
    <w:abstractNumId w:val="25"/>
  </w:num>
  <w:num w:numId="23" w16cid:durableId="356273253">
    <w:abstractNumId w:val="15"/>
  </w:num>
  <w:num w:numId="24" w16cid:durableId="958679790">
    <w:abstractNumId w:val="12"/>
  </w:num>
  <w:num w:numId="25" w16cid:durableId="1872647128">
    <w:abstractNumId w:val="21"/>
  </w:num>
  <w:num w:numId="26" w16cid:durableId="283119896">
    <w:abstractNumId w:val="24"/>
  </w:num>
  <w:num w:numId="27" w16cid:durableId="1025406011">
    <w:abstractNumId w:val="22"/>
  </w:num>
  <w:num w:numId="28" w16cid:durableId="625546298">
    <w:abstractNumId w:val="23"/>
  </w:num>
  <w:num w:numId="29" w16cid:durableId="151993055">
    <w:abstractNumId w:val="4"/>
  </w:num>
  <w:num w:numId="30" w16cid:durableId="1584682149">
    <w:abstractNumId w:val="1"/>
  </w:num>
  <w:num w:numId="31" w16cid:durableId="1109467728">
    <w:abstractNumId w:val="9"/>
  </w:num>
  <w:num w:numId="32" w16cid:durableId="1792087587">
    <w:abstractNumId w:val="20"/>
  </w:num>
  <w:num w:numId="33" w16cid:durableId="1705978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76520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76F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7F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4F7C7C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38B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3F6D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1C054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2141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85422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37390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513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57A3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021C801F"/>
    <w:rsid w:val="022D98A8"/>
    <w:rsid w:val="02BB42E8"/>
    <w:rsid w:val="02FC5622"/>
    <w:rsid w:val="030C3121"/>
    <w:rsid w:val="038CBFC7"/>
    <w:rsid w:val="03F5B8CF"/>
    <w:rsid w:val="045D0694"/>
    <w:rsid w:val="0544ECE3"/>
    <w:rsid w:val="0565B4C2"/>
    <w:rsid w:val="057CCC1B"/>
    <w:rsid w:val="05BA5D37"/>
    <w:rsid w:val="064B828F"/>
    <w:rsid w:val="06B51B5B"/>
    <w:rsid w:val="07F59B73"/>
    <w:rsid w:val="09273753"/>
    <w:rsid w:val="092F2844"/>
    <w:rsid w:val="0B4317B7"/>
    <w:rsid w:val="0BC9782B"/>
    <w:rsid w:val="0BDD7FA3"/>
    <w:rsid w:val="0C08D3F7"/>
    <w:rsid w:val="0CC33774"/>
    <w:rsid w:val="0D2E933A"/>
    <w:rsid w:val="0D3B71C8"/>
    <w:rsid w:val="0E99AD34"/>
    <w:rsid w:val="0F8A8462"/>
    <w:rsid w:val="0F923392"/>
    <w:rsid w:val="104461F2"/>
    <w:rsid w:val="10D7027C"/>
    <w:rsid w:val="1255E5CA"/>
    <w:rsid w:val="12A7A7FC"/>
    <w:rsid w:val="131E4CF4"/>
    <w:rsid w:val="137CBB1B"/>
    <w:rsid w:val="13BB4072"/>
    <w:rsid w:val="13E52888"/>
    <w:rsid w:val="13FE1E05"/>
    <w:rsid w:val="14A6940D"/>
    <w:rsid w:val="14DCA320"/>
    <w:rsid w:val="15048CA8"/>
    <w:rsid w:val="15E2C0F9"/>
    <w:rsid w:val="1629BBB4"/>
    <w:rsid w:val="163387A2"/>
    <w:rsid w:val="17351D64"/>
    <w:rsid w:val="1738ACAD"/>
    <w:rsid w:val="18599534"/>
    <w:rsid w:val="19028947"/>
    <w:rsid w:val="19D69D30"/>
    <w:rsid w:val="19E28DF9"/>
    <w:rsid w:val="19E3A61E"/>
    <w:rsid w:val="19EA2DB1"/>
    <w:rsid w:val="1CDB7588"/>
    <w:rsid w:val="1E8A47B8"/>
    <w:rsid w:val="1F24E8CA"/>
    <w:rsid w:val="200BA8F9"/>
    <w:rsid w:val="20A44EBB"/>
    <w:rsid w:val="20CFBEF1"/>
    <w:rsid w:val="20DA761D"/>
    <w:rsid w:val="211FB019"/>
    <w:rsid w:val="21E0C6B6"/>
    <w:rsid w:val="21F935F1"/>
    <w:rsid w:val="21F9766C"/>
    <w:rsid w:val="223D6C1D"/>
    <w:rsid w:val="233F12E1"/>
    <w:rsid w:val="2422D5CA"/>
    <w:rsid w:val="248E0A0D"/>
    <w:rsid w:val="24E9C570"/>
    <w:rsid w:val="252384D1"/>
    <w:rsid w:val="2553D12A"/>
    <w:rsid w:val="25A6E460"/>
    <w:rsid w:val="25E46616"/>
    <w:rsid w:val="2636E1BE"/>
    <w:rsid w:val="26711440"/>
    <w:rsid w:val="27B4282D"/>
    <w:rsid w:val="27E494F0"/>
    <w:rsid w:val="28CAFEA9"/>
    <w:rsid w:val="2922EF67"/>
    <w:rsid w:val="29649A0A"/>
    <w:rsid w:val="29DE66FB"/>
    <w:rsid w:val="2A0E0D8A"/>
    <w:rsid w:val="2A11EBCC"/>
    <w:rsid w:val="2BA052E2"/>
    <w:rsid w:val="2BC3211E"/>
    <w:rsid w:val="2EEFF513"/>
    <w:rsid w:val="3008A475"/>
    <w:rsid w:val="304328CA"/>
    <w:rsid w:val="30606BB5"/>
    <w:rsid w:val="32035949"/>
    <w:rsid w:val="32D57E16"/>
    <w:rsid w:val="32F9325F"/>
    <w:rsid w:val="33355D5B"/>
    <w:rsid w:val="35FE7AEF"/>
    <w:rsid w:val="3694B175"/>
    <w:rsid w:val="383C1AD6"/>
    <w:rsid w:val="395ED449"/>
    <w:rsid w:val="396F2515"/>
    <w:rsid w:val="3A03FFC4"/>
    <w:rsid w:val="3A87E269"/>
    <w:rsid w:val="3B9C838F"/>
    <w:rsid w:val="3BC9B043"/>
    <w:rsid w:val="3BE5AE0E"/>
    <w:rsid w:val="3C1FAA6A"/>
    <w:rsid w:val="3C495016"/>
    <w:rsid w:val="3DEFA23F"/>
    <w:rsid w:val="3E15522F"/>
    <w:rsid w:val="3EF8090D"/>
    <w:rsid w:val="40522042"/>
    <w:rsid w:val="405E3773"/>
    <w:rsid w:val="40E93897"/>
    <w:rsid w:val="4176AC11"/>
    <w:rsid w:val="41FEC9C9"/>
    <w:rsid w:val="424730C5"/>
    <w:rsid w:val="43098109"/>
    <w:rsid w:val="441D853A"/>
    <w:rsid w:val="44320975"/>
    <w:rsid w:val="44DBCEE6"/>
    <w:rsid w:val="453E3342"/>
    <w:rsid w:val="45A59056"/>
    <w:rsid w:val="46960155"/>
    <w:rsid w:val="49921E52"/>
    <w:rsid w:val="49C15210"/>
    <w:rsid w:val="49C3D198"/>
    <w:rsid w:val="49E9BFDE"/>
    <w:rsid w:val="4A5C4B2C"/>
    <w:rsid w:val="4AEB69E2"/>
    <w:rsid w:val="4AF328F6"/>
    <w:rsid w:val="4B3F72D3"/>
    <w:rsid w:val="4B9B0DB3"/>
    <w:rsid w:val="4BC0AB39"/>
    <w:rsid w:val="4BCC49EC"/>
    <w:rsid w:val="4E3C62E7"/>
    <w:rsid w:val="4EACA1E5"/>
    <w:rsid w:val="4F0F95AD"/>
    <w:rsid w:val="4F2C560E"/>
    <w:rsid w:val="50056D11"/>
    <w:rsid w:val="50D55F0E"/>
    <w:rsid w:val="510BAAB1"/>
    <w:rsid w:val="51221294"/>
    <w:rsid w:val="51FC1634"/>
    <w:rsid w:val="522FB2C3"/>
    <w:rsid w:val="52958A7F"/>
    <w:rsid w:val="52B696FD"/>
    <w:rsid w:val="52C709B7"/>
    <w:rsid w:val="551D0BCD"/>
    <w:rsid w:val="565D3058"/>
    <w:rsid w:val="5699E2C1"/>
    <w:rsid w:val="5880C7F9"/>
    <w:rsid w:val="58AA60B0"/>
    <w:rsid w:val="596C0E22"/>
    <w:rsid w:val="599316D3"/>
    <w:rsid w:val="5A4EAF69"/>
    <w:rsid w:val="5A6A7998"/>
    <w:rsid w:val="5B401EB4"/>
    <w:rsid w:val="5C0C4899"/>
    <w:rsid w:val="5C1061C6"/>
    <w:rsid w:val="5C577D39"/>
    <w:rsid w:val="5C5E8CE4"/>
    <w:rsid w:val="5C9193E1"/>
    <w:rsid w:val="5D7D5F50"/>
    <w:rsid w:val="5DB2CF60"/>
    <w:rsid w:val="5DD20252"/>
    <w:rsid w:val="5E427CF0"/>
    <w:rsid w:val="5ED63DAF"/>
    <w:rsid w:val="5F0A59AE"/>
    <w:rsid w:val="5F75D893"/>
    <w:rsid w:val="5FC6934C"/>
    <w:rsid w:val="5FDAFD26"/>
    <w:rsid w:val="60686858"/>
    <w:rsid w:val="60C5B962"/>
    <w:rsid w:val="61367846"/>
    <w:rsid w:val="61F0574C"/>
    <w:rsid w:val="6230FEEE"/>
    <w:rsid w:val="62899F37"/>
    <w:rsid w:val="62B850D7"/>
    <w:rsid w:val="62DF0989"/>
    <w:rsid w:val="63D237EE"/>
    <w:rsid w:val="653F249F"/>
    <w:rsid w:val="6540D3AD"/>
    <w:rsid w:val="697903D2"/>
    <w:rsid w:val="6987E11E"/>
    <w:rsid w:val="6A011EDB"/>
    <w:rsid w:val="6A5492FA"/>
    <w:rsid w:val="6B98E357"/>
    <w:rsid w:val="6BA0282E"/>
    <w:rsid w:val="6D65075C"/>
    <w:rsid w:val="6DD0173C"/>
    <w:rsid w:val="6DF98DE5"/>
    <w:rsid w:val="6E6FCB56"/>
    <w:rsid w:val="6EC505C5"/>
    <w:rsid w:val="718EB2CE"/>
    <w:rsid w:val="71A5E51F"/>
    <w:rsid w:val="71A86D61"/>
    <w:rsid w:val="71DBA51D"/>
    <w:rsid w:val="72760749"/>
    <w:rsid w:val="734D0CCB"/>
    <w:rsid w:val="7442CDF6"/>
    <w:rsid w:val="747661E9"/>
    <w:rsid w:val="772F1BED"/>
    <w:rsid w:val="798620DB"/>
    <w:rsid w:val="79C08287"/>
    <w:rsid w:val="7B37CB4D"/>
    <w:rsid w:val="7B8AE512"/>
    <w:rsid w:val="7CB2FE69"/>
    <w:rsid w:val="7CB4FAED"/>
    <w:rsid w:val="7D96A862"/>
    <w:rsid w:val="7DC38A7B"/>
    <w:rsid w:val="7E63A4CE"/>
    <w:rsid w:val="7F665BE4"/>
    <w:rsid w:val="7FBBD6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b5416d-70f8-4748-b03f-272715220e31">
      <Terms xmlns="http://schemas.microsoft.com/office/infopath/2007/PartnerControls"/>
    </lcf76f155ced4ddcb4097134ff3c332f>
    <TaxCatchAll xmlns="b02a2db3-1aeb-4395-bf07-628ab79c99f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79A91AB5E6D64B9C4F525B6EF54AB9" ma:contentTypeVersion="14" ma:contentTypeDescription="Create a new document." ma:contentTypeScope="" ma:versionID="fc23bbcb679f8fc6895205dac14c56ab">
  <xsd:schema xmlns:xsd="http://www.w3.org/2001/XMLSchema" xmlns:xs="http://www.w3.org/2001/XMLSchema" xmlns:p="http://schemas.microsoft.com/office/2006/metadata/properties" xmlns:ns2="27b5416d-70f8-4748-b03f-272715220e31" xmlns:ns3="b02a2db3-1aeb-4395-bf07-628ab79c99f2" targetNamespace="http://schemas.microsoft.com/office/2006/metadata/properties" ma:root="true" ma:fieldsID="ffd5c629cfdff84788c72a28ba7f76ee" ns2:_="" ns3:_="">
    <xsd:import namespace="27b5416d-70f8-4748-b03f-272715220e31"/>
    <xsd:import namespace="b02a2db3-1aeb-4395-bf07-628ab79c99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b5416d-70f8-4748-b03f-272715220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2a2db3-1aeb-4395-bf07-628ab79c99f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33f2509-bb47-4768-b435-0091912503a7}" ma:internalName="TaxCatchAll" ma:showField="CatchAllData" ma:web="b02a2db3-1aeb-4395-bf07-628ab79c99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7BAB00-99AF-4E7E-AEB9-5C8D12BE0B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1B3441-24E0-4CFF-832F-3974EB210531}">
  <ds:schemaRefs>
    <ds:schemaRef ds:uri="http://schemas.microsoft.com/office/2006/metadata/properties"/>
    <ds:schemaRef ds:uri="http://schemas.microsoft.com/office/infopath/2007/PartnerControls"/>
    <ds:schemaRef ds:uri="27b5416d-70f8-4748-b03f-272715220e31"/>
    <ds:schemaRef ds:uri="b02a2db3-1aeb-4395-bf07-628ab79c99f2"/>
  </ds:schemaRefs>
</ds:datastoreItem>
</file>

<file path=customXml/itemProps3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83C5F1-A1D1-496D-83E4-FEBBDF700C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b5416d-70f8-4748-b03f-272715220e31"/>
    <ds:schemaRef ds:uri="b02a2db3-1aeb-4395-bf07-628ab79c99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84</Words>
  <Characters>6279</Characters>
  <Application>Microsoft Office Word</Application>
  <DocSecurity>4</DocSecurity>
  <Lines>52</Lines>
  <Paragraphs>14</Paragraphs>
  <ScaleCrop>false</ScaleCrop>
  <Company>Washington University</Company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Zubkoff, Lisa</cp:lastModifiedBy>
  <cp:revision>2</cp:revision>
  <cp:lastPrinted>2017-04-04T11:32:00Z</cp:lastPrinted>
  <dcterms:created xsi:type="dcterms:W3CDTF">2024-08-08T16:26:00Z</dcterms:created>
  <dcterms:modified xsi:type="dcterms:W3CDTF">2024-08-0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79A91AB5E6D64B9C4F525B6EF54AB9</vt:lpwstr>
  </property>
  <property fmtid="{D5CDD505-2E9C-101B-9397-08002B2CF9AE}" pid="3" name="MediaServiceImageTags">
    <vt:lpwstr/>
  </property>
</Properties>
</file>